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32F1C" w14:textId="2C7D074E" w:rsidR="00047F2A" w:rsidRDefault="00047F2A" w:rsidP="00047F2A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134807146"/>
      <w:r w:rsidRPr="006F6CAA">
        <w:rPr>
          <w:rFonts w:ascii="Times New Roman" w:hAnsi="Times New Roman" w:cs="Times New Roman"/>
          <w:b/>
          <w:bCs/>
          <w:sz w:val="24"/>
          <w:szCs w:val="28"/>
        </w:rPr>
        <w:t xml:space="preserve">S5 Table. </w:t>
      </w:r>
      <w:bookmarkEnd w:id="0"/>
      <w:r w:rsidR="000B7952" w:rsidRPr="006F6CA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bgroup </w:t>
      </w:r>
      <w:r w:rsidR="0020765F">
        <w:rPr>
          <w:rFonts w:ascii="Times New Roman" w:hAnsi="Times New Roman" w:cs="Times New Roman"/>
          <w:b/>
          <w:bCs/>
          <w:sz w:val="24"/>
          <w:szCs w:val="28"/>
        </w:rPr>
        <w:t>analysis</w:t>
      </w:r>
      <w:r w:rsidR="0020765F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8B179A">
        <w:rPr>
          <w:rFonts w:ascii="Times New Roman" w:hAnsi="Times New Roman" w:cs="Times New Roman" w:hint="eastAsia"/>
          <w:b/>
          <w:bCs/>
          <w:sz w:val="24"/>
          <w:szCs w:val="28"/>
        </w:rPr>
        <w:t>and meta-regression analysis</w:t>
      </w:r>
      <w:r w:rsidR="000B7952" w:rsidRPr="006F6CA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6F6CAA">
        <w:rPr>
          <w:rFonts w:ascii="Times New Roman" w:hAnsi="Times New Roman" w:cs="Times New Roman"/>
          <w:b/>
          <w:bCs/>
          <w:sz w:val="24"/>
          <w:szCs w:val="28"/>
        </w:rPr>
        <w:t>(pre-hospital SIPA)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4487"/>
        <w:gridCol w:w="530"/>
        <w:gridCol w:w="2057"/>
        <w:gridCol w:w="2260"/>
        <w:gridCol w:w="2260"/>
        <w:gridCol w:w="2254"/>
      </w:tblGrid>
      <w:tr w:rsidR="00644BFA" w:rsidRPr="00122FBB" w14:paraId="25575F7E" w14:textId="31A511DD" w:rsidTr="00644BFA">
        <w:trPr>
          <w:trHeight w:val="30"/>
        </w:trPr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0BAD" w14:textId="77777777" w:rsidR="00644BFA" w:rsidRPr="00122FBB" w:rsidRDefault="00644BFA" w:rsidP="00C419C3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22FBB">
              <w:rPr>
                <w:rFonts w:ascii="Times New Roman" w:hAnsi="Times New Roman" w:cs="Times New Roman"/>
                <w:b/>
                <w:sz w:val="22"/>
              </w:rPr>
              <w:t>Variable</w:t>
            </w:r>
          </w:p>
        </w:tc>
        <w:tc>
          <w:tcPr>
            <w:tcW w:w="1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E921" w14:textId="77777777" w:rsidR="00644BFA" w:rsidRPr="00122FBB" w:rsidRDefault="00644BFA" w:rsidP="00C419C3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36570" w14:textId="77777777" w:rsidR="00644BFA" w:rsidRPr="00122FBB" w:rsidRDefault="00644BFA" w:rsidP="00C419C3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22FBB">
              <w:rPr>
                <w:rFonts w:ascii="Times New Roman" w:hAnsi="Times New Roman" w:cs="Times New Roman"/>
                <w:b/>
                <w:sz w:val="22"/>
              </w:rPr>
              <w:t>N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75A59" w14:textId="77777777" w:rsidR="00644BFA" w:rsidRPr="00122FBB" w:rsidRDefault="00644BFA" w:rsidP="00C419C3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22FBB">
              <w:rPr>
                <w:rFonts w:ascii="Times New Roman" w:hAnsi="Times New Roman" w:cs="Times New Roman"/>
                <w:b/>
                <w:bCs/>
                <w:sz w:val="22"/>
              </w:rPr>
              <w:t xml:space="preserve">Sensitivity </w:t>
            </w:r>
            <w:r w:rsidRPr="00122FBB">
              <w:rPr>
                <w:rFonts w:ascii="Times New Roman" w:hAnsi="Times New Roman" w:cs="Times New Roman"/>
                <w:b/>
                <w:bCs/>
                <w:sz w:val="22"/>
              </w:rPr>
              <w:br/>
              <w:t>(95% CI)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0F0463A7" w14:textId="7A8B47BB" w:rsidR="00644BFA" w:rsidRPr="00122FBB" w:rsidRDefault="00C42561" w:rsidP="00C419C3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D1842">
              <w:rPr>
                <w:rFonts w:ascii="Times New Roman" w:hAnsi="Times New Roman" w:cs="Times New Roman"/>
                <w:b/>
                <w:bCs/>
                <w:sz w:val="22"/>
              </w:rPr>
              <w:t xml:space="preserve">Sensitivity </w:t>
            </w:r>
            <w:r w:rsidRPr="004D1842">
              <w:rPr>
                <w:rFonts w:ascii="Times New Roman" w:hAnsi="Times New Roman" w:cs="Times New Roman"/>
                <w:b/>
                <w:bCs/>
                <w:sz w:val="22"/>
              </w:rPr>
              <w:br/>
            </w:r>
            <w:r w:rsidRPr="004D1842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4D1842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  <w:r w:rsidRPr="004D1842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†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070ED" w14:textId="3AF974D8" w:rsidR="00644BFA" w:rsidRPr="00122FBB" w:rsidRDefault="00644BFA" w:rsidP="00C419C3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22FBB">
              <w:rPr>
                <w:rFonts w:ascii="Times New Roman" w:hAnsi="Times New Roman" w:cs="Times New Roman"/>
                <w:b/>
                <w:bCs/>
                <w:sz w:val="22"/>
              </w:rPr>
              <w:t xml:space="preserve">Specificity </w:t>
            </w:r>
            <w:r w:rsidRPr="00122FBB">
              <w:rPr>
                <w:rFonts w:ascii="Times New Roman" w:hAnsi="Times New Roman" w:cs="Times New Roman"/>
                <w:b/>
                <w:bCs/>
                <w:sz w:val="22"/>
              </w:rPr>
              <w:br/>
              <w:t>(95% CI)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</w:tcPr>
          <w:p w14:paraId="24AB110C" w14:textId="5A0B111E" w:rsidR="00644BFA" w:rsidRPr="00122FBB" w:rsidRDefault="00C42561" w:rsidP="00C419C3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D1842">
              <w:rPr>
                <w:rFonts w:ascii="Times New Roman" w:hAnsi="Times New Roman" w:cs="Times New Roman"/>
                <w:b/>
                <w:bCs/>
                <w:sz w:val="22"/>
              </w:rPr>
              <w:t xml:space="preserve">Specificity </w:t>
            </w:r>
            <w:r w:rsidRPr="004D1842">
              <w:rPr>
                <w:rFonts w:ascii="Times New Roman" w:hAnsi="Times New Roman" w:cs="Times New Roman"/>
                <w:b/>
                <w:bCs/>
                <w:sz w:val="22"/>
              </w:rPr>
              <w:br/>
            </w:r>
            <w:r w:rsidRPr="004D1842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4D1842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  <w:r w:rsidRPr="004D1842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†</w:t>
            </w:r>
          </w:p>
        </w:tc>
      </w:tr>
      <w:tr w:rsidR="00644BFA" w:rsidRPr="00122FBB" w14:paraId="6174CA15" w14:textId="51B9B0F5" w:rsidTr="00644BFA">
        <w:trPr>
          <w:trHeight w:val="46"/>
        </w:trPr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23F7357A" w14:textId="6D78E519" w:rsidR="00644BFA" w:rsidRPr="00122FBB" w:rsidRDefault="00644BFA" w:rsidP="005D41E4">
            <w:pPr>
              <w:wordWrap/>
              <w:spacing w:before="80" w:after="80" w:line="288" w:lineRule="auto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Country</w:t>
            </w:r>
          </w:p>
        </w:tc>
        <w:tc>
          <w:tcPr>
            <w:tcW w:w="145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DCB457C" w14:textId="51F9EC16" w:rsidR="00644BFA" w:rsidRPr="00122FBB" w:rsidRDefault="00644BFA" w:rsidP="005D41E4">
            <w:pPr>
              <w:wordWrap/>
              <w:spacing w:before="80" w:after="80"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17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A35A0C7" w14:textId="7BE2F981" w:rsidR="00644BFA" w:rsidRPr="00122FBB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6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65E05D" w14:textId="4D8AD12F" w:rsidR="00644BFA" w:rsidRPr="00122FBB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14:paraId="794CE32F" w14:textId="28CED56B" w:rsidR="00644BFA" w:rsidRPr="005D41E4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  <w:r w:rsidRPr="004D1842">
              <w:rPr>
                <w:rFonts w:ascii="Times New Roman" w:hAnsi="Times New Roman" w:cs="Times New Roman"/>
                <w:color w:val="000000"/>
                <w:sz w:val="22"/>
              </w:rPr>
              <w:t>0.8270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9189C0D" w14:textId="366FC7B3" w:rsidR="00644BFA" w:rsidRPr="00122FBB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732" w:type="pct"/>
            <w:tcBorders>
              <w:top w:val="single" w:sz="4" w:space="0" w:color="auto"/>
            </w:tcBorders>
          </w:tcPr>
          <w:p w14:paraId="5BC6784D" w14:textId="68905A09" w:rsidR="00644BFA" w:rsidRPr="005D41E4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  <w:r w:rsidRPr="004D1842">
              <w:rPr>
                <w:rFonts w:ascii="Times New Roman" w:hAnsi="Times New Roman" w:cs="Times New Roman"/>
                <w:color w:val="000000"/>
                <w:sz w:val="22"/>
              </w:rPr>
              <w:t>0.002</w:t>
            </w:r>
          </w:p>
        </w:tc>
      </w:tr>
      <w:tr w:rsidR="00644BFA" w:rsidRPr="00122FBB" w14:paraId="776254DF" w14:textId="6801FEE2" w:rsidTr="00644BFA">
        <w:trPr>
          <w:trHeight w:val="29"/>
        </w:trPr>
        <w:tc>
          <w:tcPr>
            <w:tcW w:w="503" w:type="pct"/>
            <w:shd w:val="clear" w:color="auto" w:fill="auto"/>
            <w:noWrap/>
            <w:hideMark/>
          </w:tcPr>
          <w:p w14:paraId="58797938" w14:textId="46E36864" w:rsidR="00644BFA" w:rsidRPr="00122FBB" w:rsidRDefault="00644BFA" w:rsidP="005D41E4">
            <w:pPr>
              <w:wordWrap/>
              <w:spacing w:before="80" w:after="80" w:line="288" w:lineRule="auto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1457" w:type="pct"/>
            <w:shd w:val="clear" w:color="auto" w:fill="auto"/>
            <w:noWrap/>
          </w:tcPr>
          <w:p w14:paraId="472C4145" w14:textId="73889AF6" w:rsidR="00644BFA" w:rsidRPr="00122FBB" w:rsidRDefault="00644BFA" w:rsidP="005D41E4">
            <w:pPr>
              <w:wordWrap/>
              <w:spacing w:before="80" w:after="80"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Other countries</w:t>
            </w:r>
          </w:p>
        </w:tc>
        <w:tc>
          <w:tcPr>
            <w:tcW w:w="172" w:type="pct"/>
            <w:shd w:val="clear" w:color="auto" w:fill="auto"/>
            <w:noWrap/>
          </w:tcPr>
          <w:p w14:paraId="07D0CB70" w14:textId="5D3BEF58" w:rsidR="00644BFA" w:rsidRPr="00122FBB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2</w:t>
            </w:r>
          </w:p>
        </w:tc>
        <w:tc>
          <w:tcPr>
            <w:tcW w:w="668" w:type="pct"/>
            <w:shd w:val="clear" w:color="auto" w:fill="auto"/>
            <w:noWrap/>
            <w:hideMark/>
          </w:tcPr>
          <w:p w14:paraId="70193338" w14:textId="2FC8D2B8" w:rsidR="00644BFA" w:rsidRPr="00122FBB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638 (0.487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bdr w:val="none" w:sz="0" w:space="0" w:color="auto" w:frame="1"/>
              </w:rPr>
              <w:t xml:space="preserve"> </w:t>
            </w: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766)</w:t>
            </w:r>
          </w:p>
        </w:tc>
        <w:tc>
          <w:tcPr>
            <w:tcW w:w="734" w:type="pct"/>
          </w:tcPr>
          <w:p w14:paraId="46F9E681" w14:textId="77777777" w:rsidR="00644BFA" w:rsidRPr="005D41E4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</w:p>
        </w:tc>
        <w:tc>
          <w:tcPr>
            <w:tcW w:w="734" w:type="pct"/>
            <w:shd w:val="clear" w:color="auto" w:fill="auto"/>
            <w:noWrap/>
            <w:hideMark/>
          </w:tcPr>
          <w:p w14:paraId="47802A71" w14:textId="15B47504" w:rsidR="00644BFA" w:rsidRPr="00122FBB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622 (0.541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bdr w:val="none" w:sz="0" w:space="0" w:color="auto" w:frame="1"/>
              </w:rPr>
              <w:t xml:space="preserve"> </w:t>
            </w: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696)</w:t>
            </w:r>
          </w:p>
        </w:tc>
        <w:tc>
          <w:tcPr>
            <w:tcW w:w="732" w:type="pct"/>
          </w:tcPr>
          <w:p w14:paraId="2F9C06EF" w14:textId="77777777" w:rsidR="00644BFA" w:rsidRPr="005D41E4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</w:p>
        </w:tc>
      </w:tr>
      <w:tr w:rsidR="00644BFA" w:rsidRPr="00122FBB" w14:paraId="5BA2D7C2" w14:textId="0FC2C8B5" w:rsidTr="00644BFA">
        <w:trPr>
          <w:trHeight w:val="29"/>
        </w:trPr>
        <w:tc>
          <w:tcPr>
            <w:tcW w:w="503" w:type="pct"/>
            <w:shd w:val="clear" w:color="auto" w:fill="auto"/>
            <w:noWrap/>
            <w:hideMark/>
          </w:tcPr>
          <w:p w14:paraId="125EDECF" w14:textId="5BA1C2E6" w:rsidR="00644BFA" w:rsidRPr="00122FBB" w:rsidRDefault="00644BFA" w:rsidP="005D41E4">
            <w:pPr>
              <w:wordWrap/>
              <w:spacing w:before="80" w:after="80" w:line="288" w:lineRule="auto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1457" w:type="pct"/>
            <w:shd w:val="clear" w:color="auto" w:fill="auto"/>
            <w:noWrap/>
          </w:tcPr>
          <w:p w14:paraId="5C965EF9" w14:textId="10A851EA" w:rsidR="00644BFA" w:rsidRPr="00122FBB" w:rsidRDefault="00644BFA" w:rsidP="005D41E4">
            <w:pPr>
              <w:wordWrap/>
              <w:spacing w:before="80" w:after="80"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US</w:t>
            </w:r>
          </w:p>
        </w:tc>
        <w:tc>
          <w:tcPr>
            <w:tcW w:w="172" w:type="pct"/>
            <w:shd w:val="clear" w:color="auto" w:fill="auto"/>
            <w:noWrap/>
          </w:tcPr>
          <w:p w14:paraId="0FC66401" w14:textId="55C6D484" w:rsidR="00644BFA" w:rsidRPr="00122FBB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2</w:t>
            </w:r>
          </w:p>
        </w:tc>
        <w:tc>
          <w:tcPr>
            <w:tcW w:w="668" w:type="pct"/>
            <w:shd w:val="clear" w:color="auto" w:fill="auto"/>
            <w:noWrap/>
            <w:hideMark/>
          </w:tcPr>
          <w:p w14:paraId="48F74345" w14:textId="46489DA8" w:rsidR="00644BFA" w:rsidRPr="00122FBB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603 (0.328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bdr w:val="none" w:sz="0" w:space="0" w:color="auto" w:frame="1"/>
              </w:rPr>
              <w:t xml:space="preserve"> </w:t>
            </w: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825)</w:t>
            </w:r>
          </w:p>
        </w:tc>
        <w:tc>
          <w:tcPr>
            <w:tcW w:w="734" w:type="pct"/>
          </w:tcPr>
          <w:p w14:paraId="11C99EE2" w14:textId="77777777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</w:p>
        </w:tc>
        <w:tc>
          <w:tcPr>
            <w:tcW w:w="734" w:type="pct"/>
            <w:shd w:val="clear" w:color="auto" w:fill="auto"/>
            <w:noWrap/>
          </w:tcPr>
          <w:p w14:paraId="35D2926A" w14:textId="7C0CCAB6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712 (0.697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bdr w:val="none" w:sz="0" w:space="0" w:color="auto" w:frame="1"/>
              </w:rPr>
              <w:t xml:space="preserve"> </w:t>
            </w: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726)</w:t>
            </w:r>
          </w:p>
        </w:tc>
        <w:tc>
          <w:tcPr>
            <w:tcW w:w="732" w:type="pct"/>
          </w:tcPr>
          <w:p w14:paraId="3E9A7EFA" w14:textId="77777777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</w:p>
        </w:tc>
      </w:tr>
      <w:tr w:rsidR="00644BFA" w:rsidRPr="00122FBB" w14:paraId="3B6A8E0D" w14:textId="480611A4" w:rsidTr="00644BFA">
        <w:trPr>
          <w:trHeight w:val="46"/>
        </w:trPr>
        <w:tc>
          <w:tcPr>
            <w:tcW w:w="503" w:type="pct"/>
            <w:shd w:val="clear" w:color="auto" w:fill="auto"/>
            <w:hideMark/>
          </w:tcPr>
          <w:p w14:paraId="113C084B" w14:textId="5B2B3B99" w:rsidR="00644BFA" w:rsidRPr="00122FBB" w:rsidRDefault="00644BFA" w:rsidP="005D41E4">
            <w:pPr>
              <w:wordWrap/>
              <w:spacing w:before="80" w:after="80" w:line="288" w:lineRule="auto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Setting</w:t>
            </w:r>
          </w:p>
        </w:tc>
        <w:tc>
          <w:tcPr>
            <w:tcW w:w="1457" w:type="pct"/>
            <w:shd w:val="clear" w:color="auto" w:fill="auto"/>
            <w:noWrap/>
          </w:tcPr>
          <w:p w14:paraId="4716DE6B" w14:textId="249A4E07" w:rsidR="00644BFA" w:rsidRPr="00122FBB" w:rsidRDefault="00644BFA" w:rsidP="005D41E4">
            <w:pPr>
              <w:wordWrap/>
              <w:spacing w:before="80" w:after="80"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172" w:type="pct"/>
            <w:shd w:val="clear" w:color="auto" w:fill="auto"/>
            <w:noWrap/>
          </w:tcPr>
          <w:p w14:paraId="535F790D" w14:textId="4EB0162B" w:rsidR="00644BFA" w:rsidRPr="00122FBB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hideMark/>
          </w:tcPr>
          <w:p w14:paraId="10B3BAD2" w14:textId="544F4F3B" w:rsidR="00644BFA" w:rsidRPr="00122FBB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734" w:type="pct"/>
          </w:tcPr>
          <w:p w14:paraId="16F700E8" w14:textId="140C8EDA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  <w:r w:rsidRPr="004D1842">
              <w:rPr>
                <w:rFonts w:ascii="Times New Roman" w:hAnsi="Times New Roman" w:cs="Times New Roman"/>
                <w:color w:val="000000"/>
                <w:sz w:val="22"/>
              </w:rPr>
              <w:t>0.9598</w:t>
            </w:r>
          </w:p>
        </w:tc>
        <w:tc>
          <w:tcPr>
            <w:tcW w:w="734" w:type="pct"/>
            <w:shd w:val="clear" w:color="auto" w:fill="auto"/>
            <w:noWrap/>
          </w:tcPr>
          <w:p w14:paraId="1E8D9CC7" w14:textId="7EE0F3D4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732" w:type="pct"/>
          </w:tcPr>
          <w:p w14:paraId="2BDF8BBC" w14:textId="6694D96D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  <w:r w:rsidRPr="004D1842">
              <w:rPr>
                <w:rFonts w:ascii="Times New Roman" w:hAnsi="Times New Roman" w:cs="Times New Roman" w:hint="eastAsia"/>
                <w:color w:val="000000"/>
                <w:sz w:val="22"/>
              </w:rPr>
              <w:t xml:space="preserve">&lt; </w:t>
            </w:r>
            <w:r w:rsidRPr="004D1842">
              <w:rPr>
                <w:rFonts w:ascii="Times New Roman" w:hAnsi="Times New Roman" w:cs="Times New Roman"/>
                <w:color w:val="000000"/>
                <w:sz w:val="22"/>
              </w:rPr>
              <w:t>0.00</w:t>
            </w:r>
            <w:r w:rsidRPr="004D1842">
              <w:rPr>
                <w:rFonts w:ascii="Times New Roman" w:hAnsi="Times New Roman" w:cs="Times New Roman" w:hint="eastAsia"/>
                <w:color w:val="000000"/>
                <w:sz w:val="22"/>
              </w:rPr>
              <w:t>1</w:t>
            </w:r>
          </w:p>
        </w:tc>
      </w:tr>
      <w:tr w:rsidR="00644BFA" w:rsidRPr="00122FBB" w14:paraId="58508B58" w14:textId="25F26FF3" w:rsidTr="00644BFA">
        <w:trPr>
          <w:trHeight w:val="29"/>
        </w:trPr>
        <w:tc>
          <w:tcPr>
            <w:tcW w:w="503" w:type="pct"/>
            <w:shd w:val="clear" w:color="auto" w:fill="auto"/>
            <w:noWrap/>
            <w:hideMark/>
          </w:tcPr>
          <w:p w14:paraId="01D861BE" w14:textId="72E509CD" w:rsidR="00644BFA" w:rsidRPr="00122FBB" w:rsidRDefault="00644BFA" w:rsidP="005D41E4">
            <w:pPr>
              <w:wordWrap/>
              <w:spacing w:before="80" w:after="80" w:line="288" w:lineRule="auto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1457" w:type="pct"/>
            <w:shd w:val="clear" w:color="auto" w:fill="auto"/>
            <w:noWrap/>
          </w:tcPr>
          <w:p w14:paraId="652A6168" w14:textId="54F01486" w:rsidR="00644BFA" w:rsidRPr="00122FBB" w:rsidRDefault="00644BFA" w:rsidP="005D41E4">
            <w:pPr>
              <w:wordWrap/>
              <w:spacing w:before="80" w:after="80"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Warzone/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bdr w:val="none" w:sz="0" w:space="0" w:color="auto" w:frame="1"/>
              </w:rPr>
              <w:t>c</w:t>
            </w: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ombat setting</w:t>
            </w:r>
          </w:p>
        </w:tc>
        <w:tc>
          <w:tcPr>
            <w:tcW w:w="172" w:type="pct"/>
            <w:shd w:val="clear" w:color="auto" w:fill="auto"/>
            <w:noWrap/>
          </w:tcPr>
          <w:p w14:paraId="25E7B325" w14:textId="3C78B84A" w:rsidR="00644BFA" w:rsidRPr="00122FBB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1</w:t>
            </w:r>
          </w:p>
        </w:tc>
        <w:tc>
          <w:tcPr>
            <w:tcW w:w="668" w:type="pct"/>
            <w:shd w:val="clear" w:color="auto" w:fill="auto"/>
            <w:noWrap/>
            <w:hideMark/>
          </w:tcPr>
          <w:p w14:paraId="44D04D2F" w14:textId="6AD51470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615 (0.456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bdr w:val="none" w:sz="0" w:space="0" w:color="auto" w:frame="1"/>
              </w:rPr>
              <w:t xml:space="preserve"> </w:t>
            </w: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753)</w:t>
            </w:r>
          </w:p>
        </w:tc>
        <w:tc>
          <w:tcPr>
            <w:tcW w:w="734" w:type="pct"/>
          </w:tcPr>
          <w:p w14:paraId="4010C7C6" w14:textId="77777777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</w:p>
        </w:tc>
        <w:tc>
          <w:tcPr>
            <w:tcW w:w="734" w:type="pct"/>
            <w:shd w:val="clear" w:color="auto" w:fill="auto"/>
            <w:noWrap/>
            <w:hideMark/>
          </w:tcPr>
          <w:p w14:paraId="2AFD10C8" w14:textId="0AB0EA14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584 (0.545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bdr w:val="none" w:sz="0" w:space="0" w:color="auto" w:frame="1"/>
              </w:rPr>
              <w:t xml:space="preserve"> </w:t>
            </w: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622)</w:t>
            </w:r>
          </w:p>
        </w:tc>
        <w:tc>
          <w:tcPr>
            <w:tcW w:w="732" w:type="pct"/>
          </w:tcPr>
          <w:p w14:paraId="60BD88BA" w14:textId="77777777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</w:p>
        </w:tc>
      </w:tr>
      <w:tr w:rsidR="00644BFA" w:rsidRPr="00122FBB" w14:paraId="58B6200D" w14:textId="62334466" w:rsidTr="00644BFA">
        <w:trPr>
          <w:trHeight w:val="29"/>
        </w:trPr>
        <w:tc>
          <w:tcPr>
            <w:tcW w:w="503" w:type="pct"/>
            <w:shd w:val="clear" w:color="auto" w:fill="auto"/>
            <w:noWrap/>
            <w:hideMark/>
          </w:tcPr>
          <w:p w14:paraId="24FE9D7D" w14:textId="46C6DB31" w:rsidR="00644BFA" w:rsidRPr="00122FBB" w:rsidRDefault="00644BFA" w:rsidP="005D41E4">
            <w:pPr>
              <w:wordWrap/>
              <w:spacing w:before="80" w:after="80" w:line="288" w:lineRule="auto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1457" w:type="pct"/>
            <w:shd w:val="clear" w:color="auto" w:fill="auto"/>
            <w:noWrap/>
          </w:tcPr>
          <w:p w14:paraId="56EC9B2D" w14:textId="38052014" w:rsidR="00644BFA" w:rsidRPr="00122FBB" w:rsidRDefault="00644BFA" w:rsidP="005D41E4">
            <w:pPr>
              <w:wordWrap/>
              <w:spacing w:before="80" w:after="80"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Civilian setting</w:t>
            </w:r>
          </w:p>
        </w:tc>
        <w:tc>
          <w:tcPr>
            <w:tcW w:w="172" w:type="pct"/>
            <w:shd w:val="clear" w:color="auto" w:fill="auto"/>
            <w:noWrap/>
          </w:tcPr>
          <w:p w14:paraId="4E09F439" w14:textId="6CE8A6E9" w:rsidR="00644BFA" w:rsidRPr="00122FBB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3</w:t>
            </w:r>
          </w:p>
        </w:tc>
        <w:tc>
          <w:tcPr>
            <w:tcW w:w="668" w:type="pct"/>
            <w:shd w:val="clear" w:color="auto" w:fill="auto"/>
            <w:noWrap/>
            <w:hideMark/>
          </w:tcPr>
          <w:p w14:paraId="6EEB179B" w14:textId="0B7E07CC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625 (0.420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bdr w:val="none" w:sz="0" w:space="0" w:color="auto" w:frame="1"/>
              </w:rPr>
              <w:t xml:space="preserve"> </w:t>
            </w: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794)</w:t>
            </w:r>
          </w:p>
        </w:tc>
        <w:tc>
          <w:tcPr>
            <w:tcW w:w="734" w:type="pct"/>
          </w:tcPr>
          <w:p w14:paraId="7201CC47" w14:textId="77777777" w:rsidR="00644BFA" w:rsidRPr="008D0872" w:rsidRDefault="00644BFA" w:rsidP="00383857">
            <w:pPr>
              <w:wordWrap/>
              <w:spacing w:before="80" w:after="8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</w:p>
        </w:tc>
        <w:tc>
          <w:tcPr>
            <w:tcW w:w="734" w:type="pct"/>
            <w:shd w:val="clear" w:color="auto" w:fill="auto"/>
            <w:noWrap/>
            <w:hideMark/>
          </w:tcPr>
          <w:p w14:paraId="236AC2E5" w14:textId="5ECCCDD8" w:rsidR="00644BFA" w:rsidRPr="008D0872" w:rsidRDefault="00644BFA" w:rsidP="00383857">
            <w:pPr>
              <w:wordWrap/>
              <w:spacing w:before="80" w:after="8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706 (0.689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bdr w:val="none" w:sz="0" w:space="0" w:color="auto" w:frame="1"/>
              </w:rPr>
              <w:t xml:space="preserve"> </w:t>
            </w: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721)</w:t>
            </w:r>
          </w:p>
        </w:tc>
        <w:tc>
          <w:tcPr>
            <w:tcW w:w="732" w:type="pct"/>
          </w:tcPr>
          <w:p w14:paraId="63D3EE6B" w14:textId="77777777" w:rsidR="00644BFA" w:rsidRPr="008D0872" w:rsidRDefault="00644BFA" w:rsidP="00383857">
            <w:pPr>
              <w:wordWrap/>
              <w:spacing w:before="80" w:after="8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</w:p>
        </w:tc>
      </w:tr>
      <w:tr w:rsidR="00644BFA" w:rsidRPr="00122FBB" w14:paraId="116EF73A" w14:textId="546E7841" w:rsidTr="00644BFA">
        <w:trPr>
          <w:trHeight w:val="29"/>
        </w:trPr>
        <w:tc>
          <w:tcPr>
            <w:tcW w:w="503" w:type="pct"/>
            <w:shd w:val="clear" w:color="auto" w:fill="auto"/>
            <w:hideMark/>
          </w:tcPr>
          <w:p w14:paraId="5DF88703" w14:textId="24FA06AA" w:rsidR="00644BFA" w:rsidRPr="00122FBB" w:rsidRDefault="00644BFA" w:rsidP="005D41E4">
            <w:pPr>
              <w:wordWrap/>
              <w:spacing w:before="80" w:after="80" w:line="288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bdr w:val="none" w:sz="0" w:space="0" w:color="auto" w:frame="1"/>
              </w:rPr>
              <w:t>Type of c</w:t>
            </w: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enter</w:t>
            </w:r>
          </w:p>
        </w:tc>
        <w:tc>
          <w:tcPr>
            <w:tcW w:w="1457" w:type="pct"/>
            <w:shd w:val="clear" w:color="auto" w:fill="auto"/>
            <w:noWrap/>
          </w:tcPr>
          <w:p w14:paraId="22605456" w14:textId="37BC55DD" w:rsidR="00644BFA" w:rsidRPr="00122FBB" w:rsidRDefault="00644BFA" w:rsidP="005D41E4">
            <w:pPr>
              <w:wordWrap/>
              <w:spacing w:before="80" w:after="80"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172" w:type="pct"/>
            <w:shd w:val="clear" w:color="auto" w:fill="auto"/>
            <w:noWrap/>
          </w:tcPr>
          <w:p w14:paraId="64901D57" w14:textId="4F36DAEC" w:rsidR="00644BFA" w:rsidRPr="00122FBB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hideMark/>
          </w:tcPr>
          <w:p w14:paraId="07C271FE" w14:textId="06796F32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734" w:type="pct"/>
          </w:tcPr>
          <w:p w14:paraId="0105FFB2" w14:textId="55DAC746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  <w:r w:rsidRPr="004D1842">
              <w:rPr>
                <w:rFonts w:ascii="Times New Roman" w:hAnsi="Times New Roman" w:cs="Times New Roman"/>
                <w:color w:val="000000"/>
                <w:sz w:val="22"/>
              </w:rPr>
              <w:t>0.0250</w:t>
            </w:r>
          </w:p>
        </w:tc>
        <w:tc>
          <w:tcPr>
            <w:tcW w:w="734" w:type="pct"/>
            <w:shd w:val="clear" w:color="auto" w:fill="auto"/>
            <w:noWrap/>
          </w:tcPr>
          <w:p w14:paraId="7AF4784A" w14:textId="4A06C6D0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732" w:type="pct"/>
          </w:tcPr>
          <w:p w14:paraId="2D083958" w14:textId="17C194FF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  <w:r w:rsidRPr="004D1842">
              <w:rPr>
                <w:rFonts w:ascii="Times New Roman" w:hAnsi="Times New Roman" w:cs="Times New Roman"/>
                <w:color w:val="000000"/>
                <w:sz w:val="22"/>
              </w:rPr>
              <w:t>0.587</w:t>
            </w:r>
          </w:p>
        </w:tc>
      </w:tr>
      <w:tr w:rsidR="00644BFA" w:rsidRPr="00122FBB" w14:paraId="1A7C489A" w14:textId="2F8CB5BE" w:rsidTr="00644BFA">
        <w:trPr>
          <w:trHeight w:val="29"/>
        </w:trPr>
        <w:tc>
          <w:tcPr>
            <w:tcW w:w="503" w:type="pct"/>
            <w:shd w:val="clear" w:color="auto" w:fill="auto"/>
            <w:noWrap/>
            <w:hideMark/>
          </w:tcPr>
          <w:p w14:paraId="690F295C" w14:textId="0210FA6F" w:rsidR="00644BFA" w:rsidRPr="00122FBB" w:rsidRDefault="00644BFA" w:rsidP="005D41E4">
            <w:pPr>
              <w:wordWrap/>
              <w:spacing w:before="80" w:after="80" w:line="288" w:lineRule="auto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1457" w:type="pct"/>
            <w:shd w:val="clear" w:color="auto" w:fill="auto"/>
            <w:noWrap/>
          </w:tcPr>
          <w:p w14:paraId="05B29E98" w14:textId="7D4F1588" w:rsidR="00644BFA" w:rsidRPr="00122FBB" w:rsidRDefault="00644BFA" w:rsidP="005D41E4">
            <w:pPr>
              <w:wordWrap/>
              <w:spacing w:before="80" w:after="80"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Single center</w:t>
            </w:r>
          </w:p>
        </w:tc>
        <w:tc>
          <w:tcPr>
            <w:tcW w:w="172" w:type="pct"/>
            <w:shd w:val="clear" w:color="auto" w:fill="auto"/>
            <w:noWrap/>
          </w:tcPr>
          <w:p w14:paraId="307ADD79" w14:textId="5ABEB25E" w:rsidR="00644BFA" w:rsidRPr="00122FBB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2</w:t>
            </w:r>
          </w:p>
        </w:tc>
        <w:tc>
          <w:tcPr>
            <w:tcW w:w="668" w:type="pct"/>
            <w:shd w:val="clear" w:color="auto" w:fill="auto"/>
            <w:noWrap/>
            <w:hideMark/>
          </w:tcPr>
          <w:p w14:paraId="748F43E5" w14:textId="7CFDE15E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711 (0.594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bdr w:val="none" w:sz="0" w:space="0" w:color="auto" w:frame="1"/>
              </w:rPr>
              <w:t xml:space="preserve"> </w:t>
            </w: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805)</w:t>
            </w:r>
          </w:p>
        </w:tc>
        <w:tc>
          <w:tcPr>
            <w:tcW w:w="734" w:type="pct"/>
          </w:tcPr>
          <w:p w14:paraId="4A2889D1" w14:textId="77777777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</w:p>
        </w:tc>
        <w:tc>
          <w:tcPr>
            <w:tcW w:w="734" w:type="pct"/>
            <w:shd w:val="clear" w:color="auto" w:fill="auto"/>
            <w:noWrap/>
            <w:hideMark/>
          </w:tcPr>
          <w:p w14:paraId="45033682" w14:textId="5E2EF2E1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692 (0.644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bdr w:val="none" w:sz="0" w:space="0" w:color="auto" w:frame="1"/>
              </w:rPr>
              <w:t xml:space="preserve"> </w:t>
            </w: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736)</w:t>
            </w:r>
          </w:p>
        </w:tc>
        <w:tc>
          <w:tcPr>
            <w:tcW w:w="732" w:type="pct"/>
          </w:tcPr>
          <w:p w14:paraId="44250C85" w14:textId="77777777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</w:p>
        </w:tc>
      </w:tr>
      <w:tr w:rsidR="00644BFA" w:rsidRPr="00122FBB" w14:paraId="3791F231" w14:textId="5C5E23A1" w:rsidTr="00644BFA">
        <w:trPr>
          <w:trHeight w:val="29"/>
        </w:trPr>
        <w:tc>
          <w:tcPr>
            <w:tcW w:w="503" w:type="pct"/>
            <w:shd w:val="clear" w:color="auto" w:fill="auto"/>
            <w:noWrap/>
            <w:hideMark/>
          </w:tcPr>
          <w:p w14:paraId="2CF9F365" w14:textId="31146AC2" w:rsidR="00644BFA" w:rsidRPr="00122FBB" w:rsidRDefault="00644BFA" w:rsidP="005D41E4">
            <w:pPr>
              <w:wordWrap/>
              <w:spacing w:before="80" w:after="80" w:line="288" w:lineRule="auto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1457" w:type="pct"/>
            <w:shd w:val="clear" w:color="auto" w:fill="auto"/>
            <w:noWrap/>
          </w:tcPr>
          <w:p w14:paraId="0BFB2D0E" w14:textId="61EFFEC1" w:rsidR="00644BFA" w:rsidRPr="00122FBB" w:rsidRDefault="00644BFA" w:rsidP="005D41E4">
            <w:pPr>
              <w:wordWrap/>
              <w:spacing w:before="80" w:after="80"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Multicenter</w:t>
            </w:r>
          </w:p>
        </w:tc>
        <w:tc>
          <w:tcPr>
            <w:tcW w:w="172" w:type="pct"/>
            <w:shd w:val="clear" w:color="auto" w:fill="auto"/>
            <w:noWrap/>
          </w:tcPr>
          <w:p w14:paraId="3DFC30E0" w14:textId="4467CC1A" w:rsidR="00644BFA" w:rsidRPr="00122FBB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2</w:t>
            </w:r>
          </w:p>
        </w:tc>
        <w:tc>
          <w:tcPr>
            <w:tcW w:w="668" w:type="pct"/>
            <w:shd w:val="clear" w:color="auto" w:fill="auto"/>
            <w:noWrap/>
            <w:hideMark/>
          </w:tcPr>
          <w:p w14:paraId="0EEBE376" w14:textId="32BBBF32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539 (0.378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bdr w:val="none" w:sz="0" w:space="0" w:color="auto" w:frame="1"/>
              </w:rPr>
              <w:t xml:space="preserve"> </w:t>
            </w: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693)</w:t>
            </w:r>
          </w:p>
        </w:tc>
        <w:tc>
          <w:tcPr>
            <w:tcW w:w="734" w:type="pct"/>
          </w:tcPr>
          <w:p w14:paraId="64403B84" w14:textId="77777777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</w:p>
        </w:tc>
        <w:tc>
          <w:tcPr>
            <w:tcW w:w="734" w:type="pct"/>
            <w:shd w:val="clear" w:color="auto" w:fill="auto"/>
            <w:noWrap/>
            <w:hideMark/>
          </w:tcPr>
          <w:p w14:paraId="3125C608" w14:textId="103BE155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652 (0.518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bdr w:val="none" w:sz="0" w:space="0" w:color="auto" w:frame="1"/>
              </w:rPr>
              <w:t xml:space="preserve"> </w:t>
            </w: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766)</w:t>
            </w:r>
          </w:p>
        </w:tc>
        <w:tc>
          <w:tcPr>
            <w:tcW w:w="732" w:type="pct"/>
          </w:tcPr>
          <w:p w14:paraId="2289C51C" w14:textId="77777777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</w:p>
        </w:tc>
      </w:tr>
      <w:tr w:rsidR="00644BFA" w:rsidRPr="00122FBB" w14:paraId="0121BF3F" w14:textId="1A5B930C" w:rsidTr="00644BFA">
        <w:trPr>
          <w:trHeight w:val="70"/>
        </w:trPr>
        <w:tc>
          <w:tcPr>
            <w:tcW w:w="503" w:type="pct"/>
            <w:shd w:val="clear" w:color="auto" w:fill="auto"/>
          </w:tcPr>
          <w:p w14:paraId="71753DEA" w14:textId="7BB1EC2F" w:rsidR="00644BFA" w:rsidRPr="00122FBB" w:rsidRDefault="00644BFA" w:rsidP="005D41E4">
            <w:pPr>
              <w:wordWrap/>
              <w:spacing w:before="80" w:after="80" w:line="288" w:lineRule="auto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Data source</w:t>
            </w:r>
          </w:p>
        </w:tc>
        <w:tc>
          <w:tcPr>
            <w:tcW w:w="1457" w:type="pct"/>
            <w:shd w:val="clear" w:color="auto" w:fill="auto"/>
            <w:noWrap/>
          </w:tcPr>
          <w:p w14:paraId="39D52D06" w14:textId="73BEAE3F" w:rsidR="00644BFA" w:rsidRPr="00122FBB" w:rsidRDefault="00644BFA" w:rsidP="005D41E4">
            <w:pPr>
              <w:wordWrap/>
              <w:spacing w:before="80" w:after="80"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172" w:type="pct"/>
            <w:shd w:val="clear" w:color="auto" w:fill="auto"/>
            <w:noWrap/>
          </w:tcPr>
          <w:p w14:paraId="422D1220" w14:textId="752FABBB" w:rsidR="00644BFA" w:rsidRPr="00122FBB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</w:tcPr>
          <w:p w14:paraId="561D3263" w14:textId="40DC2716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734" w:type="pct"/>
          </w:tcPr>
          <w:p w14:paraId="759585A8" w14:textId="297A784A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  <w:r w:rsidRPr="004D1842">
              <w:rPr>
                <w:rFonts w:ascii="Times New Roman" w:hAnsi="Times New Roman" w:cs="Times New Roman"/>
                <w:color w:val="000000"/>
                <w:sz w:val="22"/>
              </w:rPr>
              <w:t>0.0250</w:t>
            </w:r>
          </w:p>
        </w:tc>
        <w:tc>
          <w:tcPr>
            <w:tcW w:w="734" w:type="pct"/>
            <w:shd w:val="clear" w:color="auto" w:fill="auto"/>
            <w:noWrap/>
          </w:tcPr>
          <w:p w14:paraId="084CCE0C" w14:textId="0F38154B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732" w:type="pct"/>
          </w:tcPr>
          <w:p w14:paraId="4624FEF6" w14:textId="08B42A27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  <w:r w:rsidRPr="004D1842">
              <w:rPr>
                <w:rFonts w:ascii="Times New Roman" w:hAnsi="Times New Roman" w:cs="Times New Roman"/>
                <w:color w:val="000000"/>
                <w:sz w:val="22"/>
              </w:rPr>
              <w:t>0.587</w:t>
            </w:r>
          </w:p>
        </w:tc>
      </w:tr>
      <w:tr w:rsidR="00644BFA" w:rsidRPr="00122FBB" w14:paraId="5EA29444" w14:textId="145607C6" w:rsidTr="00644BFA">
        <w:trPr>
          <w:trHeight w:val="70"/>
        </w:trPr>
        <w:tc>
          <w:tcPr>
            <w:tcW w:w="503" w:type="pct"/>
            <w:shd w:val="clear" w:color="auto" w:fill="auto"/>
          </w:tcPr>
          <w:p w14:paraId="06B27B87" w14:textId="5481E511" w:rsidR="00644BFA" w:rsidRPr="00122FBB" w:rsidRDefault="00644BFA" w:rsidP="005D41E4">
            <w:pPr>
              <w:wordWrap/>
              <w:spacing w:before="80" w:after="80" w:line="288" w:lineRule="auto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1457" w:type="pct"/>
            <w:shd w:val="clear" w:color="auto" w:fill="auto"/>
            <w:noWrap/>
          </w:tcPr>
          <w:p w14:paraId="0839A0E5" w14:textId="50390463" w:rsidR="00644BFA" w:rsidRPr="00122FBB" w:rsidRDefault="00644BFA" w:rsidP="005D41E4">
            <w:pPr>
              <w:wordWrap/>
              <w:spacing w:before="80" w:after="80"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C3C5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Medical records/trauma registries (non-national)</w:t>
            </w:r>
          </w:p>
        </w:tc>
        <w:tc>
          <w:tcPr>
            <w:tcW w:w="172" w:type="pct"/>
            <w:shd w:val="clear" w:color="auto" w:fill="auto"/>
            <w:noWrap/>
          </w:tcPr>
          <w:p w14:paraId="25DE2EAC" w14:textId="572FDF96" w:rsidR="00644BFA" w:rsidRPr="00122FBB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2</w:t>
            </w:r>
          </w:p>
        </w:tc>
        <w:tc>
          <w:tcPr>
            <w:tcW w:w="668" w:type="pct"/>
            <w:shd w:val="clear" w:color="auto" w:fill="auto"/>
            <w:noWrap/>
          </w:tcPr>
          <w:p w14:paraId="57B14487" w14:textId="67A2B84E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711 (0.594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bdr w:val="none" w:sz="0" w:space="0" w:color="auto" w:frame="1"/>
              </w:rPr>
              <w:t xml:space="preserve"> </w:t>
            </w: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805)</w:t>
            </w:r>
          </w:p>
        </w:tc>
        <w:tc>
          <w:tcPr>
            <w:tcW w:w="734" w:type="pct"/>
          </w:tcPr>
          <w:p w14:paraId="1097F3CF" w14:textId="77777777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</w:p>
        </w:tc>
        <w:tc>
          <w:tcPr>
            <w:tcW w:w="734" w:type="pct"/>
            <w:shd w:val="clear" w:color="auto" w:fill="auto"/>
            <w:noWrap/>
          </w:tcPr>
          <w:p w14:paraId="55665E0C" w14:textId="04356CB4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692 (0.644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bdr w:val="none" w:sz="0" w:space="0" w:color="auto" w:frame="1"/>
              </w:rPr>
              <w:t xml:space="preserve"> </w:t>
            </w: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736)</w:t>
            </w:r>
          </w:p>
        </w:tc>
        <w:tc>
          <w:tcPr>
            <w:tcW w:w="732" w:type="pct"/>
          </w:tcPr>
          <w:p w14:paraId="4374F9B1" w14:textId="77777777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</w:p>
        </w:tc>
      </w:tr>
      <w:tr w:rsidR="00644BFA" w:rsidRPr="00122FBB" w14:paraId="07772A75" w14:textId="799BCF11" w:rsidTr="00644BFA">
        <w:trPr>
          <w:trHeight w:val="70"/>
        </w:trPr>
        <w:tc>
          <w:tcPr>
            <w:tcW w:w="503" w:type="pct"/>
            <w:shd w:val="clear" w:color="auto" w:fill="auto"/>
          </w:tcPr>
          <w:p w14:paraId="1E1EE9AB" w14:textId="4DC5B5AA" w:rsidR="00644BFA" w:rsidRPr="00122FBB" w:rsidRDefault="00644BFA" w:rsidP="005D41E4">
            <w:pPr>
              <w:wordWrap/>
              <w:spacing w:before="80" w:after="80" w:line="288" w:lineRule="auto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1457" w:type="pct"/>
            <w:shd w:val="clear" w:color="auto" w:fill="auto"/>
            <w:noWrap/>
          </w:tcPr>
          <w:p w14:paraId="22F70D5B" w14:textId="381C6879" w:rsidR="00644BFA" w:rsidRPr="00122FBB" w:rsidRDefault="00644BFA" w:rsidP="005D41E4">
            <w:pPr>
              <w:wordWrap/>
              <w:spacing w:before="80" w:after="80"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443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National data registry</w:t>
            </w:r>
          </w:p>
        </w:tc>
        <w:tc>
          <w:tcPr>
            <w:tcW w:w="172" w:type="pct"/>
            <w:shd w:val="clear" w:color="auto" w:fill="auto"/>
            <w:noWrap/>
          </w:tcPr>
          <w:p w14:paraId="7AC8136D" w14:textId="3AB99DB2" w:rsidR="00644BFA" w:rsidRPr="00122FBB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2</w:t>
            </w:r>
          </w:p>
        </w:tc>
        <w:tc>
          <w:tcPr>
            <w:tcW w:w="668" w:type="pct"/>
            <w:shd w:val="clear" w:color="auto" w:fill="auto"/>
            <w:noWrap/>
          </w:tcPr>
          <w:p w14:paraId="689E45B7" w14:textId="68856BB0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539 (0.378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bdr w:val="none" w:sz="0" w:space="0" w:color="auto" w:frame="1"/>
              </w:rPr>
              <w:t xml:space="preserve"> </w:t>
            </w: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693)</w:t>
            </w:r>
          </w:p>
        </w:tc>
        <w:tc>
          <w:tcPr>
            <w:tcW w:w="734" w:type="pct"/>
          </w:tcPr>
          <w:p w14:paraId="7BD0AD36" w14:textId="77777777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</w:p>
        </w:tc>
        <w:tc>
          <w:tcPr>
            <w:tcW w:w="734" w:type="pct"/>
            <w:shd w:val="clear" w:color="auto" w:fill="auto"/>
            <w:noWrap/>
          </w:tcPr>
          <w:p w14:paraId="6DA99B8F" w14:textId="30710B71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652 (0.518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bdr w:val="none" w:sz="0" w:space="0" w:color="auto" w:frame="1"/>
              </w:rPr>
              <w:t xml:space="preserve"> </w:t>
            </w: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766)</w:t>
            </w:r>
          </w:p>
        </w:tc>
        <w:tc>
          <w:tcPr>
            <w:tcW w:w="732" w:type="pct"/>
          </w:tcPr>
          <w:p w14:paraId="6963C239" w14:textId="77777777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</w:p>
        </w:tc>
      </w:tr>
      <w:tr w:rsidR="00644BFA" w:rsidRPr="00122FBB" w14:paraId="5662FB38" w14:textId="331EF912" w:rsidTr="00644BFA">
        <w:trPr>
          <w:trHeight w:val="70"/>
        </w:trPr>
        <w:tc>
          <w:tcPr>
            <w:tcW w:w="503" w:type="pct"/>
            <w:shd w:val="clear" w:color="auto" w:fill="auto"/>
            <w:hideMark/>
          </w:tcPr>
          <w:p w14:paraId="75050AA1" w14:textId="7B5E70D9" w:rsidR="00644BFA" w:rsidRPr="00122FBB" w:rsidRDefault="00644BFA" w:rsidP="005D41E4">
            <w:pPr>
              <w:wordWrap/>
              <w:spacing w:before="80" w:after="80" w:line="288" w:lineRule="auto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Cutoff</w:t>
            </w:r>
          </w:p>
        </w:tc>
        <w:tc>
          <w:tcPr>
            <w:tcW w:w="1457" w:type="pct"/>
            <w:shd w:val="clear" w:color="auto" w:fill="auto"/>
            <w:noWrap/>
          </w:tcPr>
          <w:p w14:paraId="5D75B19B" w14:textId="711C4152" w:rsidR="00644BFA" w:rsidRPr="00122FBB" w:rsidRDefault="00644BFA" w:rsidP="005D41E4">
            <w:pPr>
              <w:wordWrap/>
              <w:spacing w:before="80" w:after="80"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172" w:type="pct"/>
            <w:shd w:val="clear" w:color="auto" w:fill="auto"/>
            <w:noWrap/>
          </w:tcPr>
          <w:p w14:paraId="072B6F8A" w14:textId="6402D6CE" w:rsidR="00644BFA" w:rsidRPr="00122FBB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668" w:type="pct"/>
            <w:shd w:val="clear" w:color="auto" w:fill="auto"/>
            <w:noWrap/>
            <w:hideMark/>
          </w:tcPr>
          <w:p w14:paraId="2862A7A6" w14:textId="5BF78BF4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734" w:type="pct"/>
          </w:tcPr>
          <w:p w14:paraId="6D8591F6" w14:textId="17C6FE3E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  <w:r w:rsidRPr="004D1842">
              <w:rPr>
                <w:rFonts w:ascii="Times New Roman" w:hAnsi="Times New Roman" w:cs="Times New Roman"/>
                <w:color w:val="000000"/>
                <w:sz w:val="22"/>
              </w:rPr>
              <w:t>0.0250</w:t>
            </w:r>
          </w:p>
        </w:tc>
        <w:tc>
          <w:tcPr>
            <w:tcW w:w="734" w:type="pct"/>
            <w:shd w:val="clear" w:color="auto" w:fill="auto"/>
            <w:noWrap/>
          </w:tcPr>
          <w:p w14:paraId="3179F846" w14:textId="0F91F58B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732" w:type="pct"/>
          </w:tcPr>
          <w:p w14:paraId="464604C0" w14:textId="4D027DB1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  <w:r w:rsidRPr="004D1842">
              <w:rPr>
                <w:rFonts w:ascii="Times New Roman" w:hAnsi="Times New Roman" w:cs="Times New Roman"/>
                <w:color w:val="000000"/>
                <w:sz w:val="22"/>
              </w:rPr>
              <w:t>0.587</w:t>
            </w:r>
          </w:p>
        </w:tc>
      </w:tr>
      <w:tr w:rsidR="00644BFA" w:rsidRPr="00122FBB" w14:paraId="35E9D345" w14:textId="07311218" w:rsidTr="00644BFA">
        <w:trPr>
          <w:trHeight w:val="29"/>
        </w:trPr>
        <w:tc>
          <w:tcPr>
            <w:tcW w:w="503" w:type="pct"/>
            <w:shd w:val="clear" w:color="auto" w:fill="auto"/>
            <w:noWrap/>
            <w:hideMark/>
          </w:tcPr>
          <w:p w14:paraId="2E4C829D" w14:textId="46505B01" w:rsidR="00644BFA" w:rsidRPr="00122FBB" w:rsidRDefault="00644BFA" w:rsidP="005D41E4">
            <w:pPr>
              <w:wordWrap/>
              <w:spacing w:before="80" w:after="80" w:line="288" w:lineRule="auto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1457" w:type="pct"/>
            <w:shd w:val="clear" w:color="auto" w:fill="auto"/>
            <w:noWrap/>
          </w:tcPr>
          <w:p w14:paraId="483B90C2" w14:textId="17837F3A" w:rsidR="00644BFA" w:rsidRPr="00122FBB" w:rsidRDefault="00644BFA" w:rsidP="005D41E4">
            <w:pPr>
              <w:wordWrap/>
              <w:spacing w:before="80" w:after="80"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75E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New</w:t>
            </w:r>
          </w:p>
        </w:tc>
        <w:tc>
          <w:tcPr>
            <w:tcW w:w="172" w:type="pct"/>
            <w:shd w:val="clear" w:color="auto" w:fill="auto"/>
            <w:noWrap/>
          </w:tcPr>
          <w:p w14:paraId="302D4682" w14:textId="1977EC8A" w:rsidR="00644BFA" w:rsidRPr="00122FBB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2</w:t>
            </w:r>
          </w:p>
        </w:tc>
        <w:tc>
          <w:tcPr>
            <w:tcW w:w="668" w:type="pct"/>
            <w:shd w:val="clear" w:color="auto" w:fill="auto"/>
            <w:noWrap/>
            <w:hideMark/>
          </w:tcPr>
          <w:p w14:paraId="53F6AF82" w14:textId="61813998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711 (0.594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bdr w:val="none" w:sz="0" w:space="0" w:color="auto" w:frame="1"/>
              </w:rPr>
              <w:t xml:space="preserve"> </w:t>
            </w: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805)</w:t>
            </w:r>
          </w:p>
        </w:tc>
        <w:tc>
          <w:tcPr>
            <w:tcW w:w="734" w:type="pct"/>
          </w:tcPr>
          <w:p w14:paraId="29959069" w14:textId="77777777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</w:p>
        </w:tc>
        <w:tc>
          <w:tcPr>
            <w:tcW w:w="734" w:type="pct"/>
            <w:shd w:val="clear" w:color="auto" w:fill="auto"/>
            <w:noWrap/>
            <w:hideMark/>
          </w:tcPr>
          <w:p w14:paraId="617C4CC2" w14:textId="383D7A9C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692 (0.644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bdr w:val="none" w:sz="0" w:space="0" w:color="auto" w:frame="1"/>
              </w:rPr>
              <w:t xml:space="preserve"> </w:t>
            </w: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736)</w:t>
            </w:r>
          </w:p>
        </w:tc>
        <w:tc>
          <w:tcPr>
            <w:tcW w:w="732" w:type="pct"/>
          </w:tcPr>
          <w:p w14:paraId="008FDC1E" w14:textId="77777777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</w:p>
        </w:tc>
      </w:tr>
      <w:tr w:rsidR="00644BFA" w:rsidRPr="00122FBB" w14:paraId="185A465B" w14:textId="29FC239F" w:rsidTr="00644BFA">
        <w:trPr>
          <w:trHeight w:val="29"/>
        </w:trPr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5AD14F" w14:textId="6A2661EB" w:rsidR="00644BFA" w:rsidRPr="00122FBB" w:rsidRDefault="00644BFA" w:rsidP="005D41E4">
            <w:pPr>
              <w:wordWrap/>
              <w:spacing w:before="80" w:after="80" w:line="288" w:lineRule="auto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 </w:t>
            </w:r>
          </w:p>
        </w:tc>
        <w:tc>
          <w:tcPr>
            <w:tcW w:w="1457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51CBC55" w14:textId="714E1014" w:rsidR="00644BFA" w:rsidRPr="00122FBB" w:rsidRDefault="00644BFA" w:rsidP="005D41E4">
            <w:pPr>
              <w:wordWrap/>
              <w:spacing w:before="80" w:after="80" w:line="288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4687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Typical*</w:t>
            </w:r>
          </w:p>
        </w:tc>
        <w:tc>
          <w:tcPr>
            <w:tcW w:w="17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A71F3A6" w14:textId="4F1ACFF2" w:rsidR="00644BFA" w:rsidRPr="00122FBB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D41E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2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9D214B" w14:textId="358B6352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539 (0.378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bdr w:val="none" w:sz="0" w:space="0" w:color="auto" w:frame="1"/>
              </w:rPr>
              <w:t xml:space="preserve"> </w:t>
            </w: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693)</w:t>
            </w:r>
          </w:p>
        </w:tc>
        <w:tc>
          <w:tcPr>
            <w:tcW w:w="734" w:type="pct"/>
            <w:tcBorders>
              <w:bottom w:val="single" w:sz="4" w:space="0" w:color="auto"/>
            </w:tcBorders>
          </w:tcPr>
          <w:p w14:paraId="3007190C" w14:textId="77777777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8D3706" w14:textId="69D1C889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652 (0.518,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bdr w:val="none" w:sz="0" w:space="0" w:color="auto" w:frame="1"/>
              </w:rPr>
              <w:t xml:space="preserve"> </w:t>
            </w:r>
            <w:r w:rsidRPr="008D087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  <w:t>0.766)</w:t>
            </w:r>
          </w:p>
        </w:tc>
        <w:tc>
          <w:tcPr>
            <w:tcW w:w="732" w:type="pct"/>
            <w:tcBorders>
              <w:bottom w:val="single" w:sz="4" w:space="0" w:color="auto"/>
            </w:tcBorders>
          </w:tcPr>
          <w:p w14:paraId="48EF517F" w14:textId="77777777" w:rsidR="00644BFA" w:rsidRPr="008D0872" w:rsidRDefault="00644BFA" w:rsidP="005D41E4">
            <w:pPr>
              <w:wordWrap/>
              <w:spacing w:before="80" w:after="80" w:line="288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bdr w:val="none" w:sz="0" w:space="0" w:color="auto" w:frame="1"/>
              </w:rPr>
            </w:pPr>
          </w:p>
        </w:tc>
      </w:tr>
    </w:tbl>
    <w:p w14:paraId="6B302E4E" w14:textId="77777777" w:rsidR="00047F2A" w:rsidRPr="00C01EDC" w:rsidRDefault="00047F2A" w:rsidP="00C42561">
      <w:pPr>
        <w:spacing w:before="80" w:after="0" w:line="240" w:lineRule="auto"/>
        <w:rPr>
          <w:rFonts w:ascii="Times New Roman" w:hAnsi="Times New Roman" w:cs="Times New Roman"/>
          <w:b/>
          <w:bCs/>
          <w:szCs w:val="20"/>
        </w:rPr>
      </w:pPr>
      <w:r w:rsidRPr="00C01EDC">
        <w:rPr>
          <w:rFonts w:ascii="Times New Roman" w:hAnsi="Times New Roman" w:cs="Times New Roman"/>
          <w:szCs w:val="20"/>
        </w:rPr>
        <w:t>CI = confidence interval, SIPA = shock index, pediatric age-adjusted, US = United States.</w:t>
      </w:r>
    </w:p>
    <w:p w14:paraId="7A28FD01" w14:textId="40866A86" w:rsidR="005D41E4" w:rsidRDefault="00047F2A" w:rsidP="00C42561">
      <w:pPr>
        <w:spacing w:before="80" w:after="0" w:line="240" w:lineRule="auto"/>
        <w:rPr>
          <w:rFonts w:ascii="Times New Roman" w:hAnsi="Times New Roman" w:cs="Times New Roman"/>
          <w:kern w:val="0"/>
          <w:szCs w:val="20"/>
        </w:rPr>
      </w:pPr>
      <w:r w:rsidRPr="00103F41">
        <w:rPr>
          <w:rFonts w:ascii="Times New Roman" w:hAnsi="Times New Roman" w:cs="Times New Roman"/>
          <w:kern w:val="0"/>
          <w:szCs w:val="20"/>
          <w:vertAlign w:val="superscript"/>
        </w:rPr>
        <w:t>*</w:t>
      </w:r>
      <w:r w:rsidRPr="00103F41">
        <w:rPr>
          <w:rFonts w:ascii="Times New Roman" w:hAnsi="Times New Roman" w:cs="Times New Roman"/>
          <w:kern w:val="0"/>
          <w:szCs w:val="20"/>
        </w:rPr>
        <w:t xml:space="preserve">Typical cutoff values are 1.2 (ages 0–6 years), 1.0 (ages 7–12 years), and 0.9 (ages 13–18 years) for the SIPA </w:t>
      </w:r>
    </w:p>
    <w:p w14:paraId="215BD58D" w14:textId="6B1AB6EC" w:rsidR="005D41E4" w:rsidRPr="00103F41" w:rsidRDefault="00103F41" w:rsidP="00103F41">
      <w:pPr>
        <w:spacing w:before="80" w:after="0" w:line="240" w:lineRule="auto"/>
        <w:rPr>
          <w:rFonts w:ascii="Times New Roman" w:eastAsia="굴림" w:hAnsi="Times New Roman" w:cs="Times New Roman" w:hint="eastAsia"/>
          <w:kern w:val="0"/>
          <w:szCs w:val="20"/>
        </w:rPr>
      </w:pPr>
      <w:r w:rsidRPr="00103F41">
        <w:rPr>
          <w:rFonts w:ascii="Times New Roman" w:eastAsia="굴림" w:hAnsi="Times New Roman" w:cs="Times New Roman"/>
          <w:b/>
          <w:bCs/>
          <w:kern w:val="0"/>
          <w:szCs w:val="20"/>
          <w:vertAlign w:val="superscript"/>
        </w:rPr>
        <w:t>†</w:t>
      </w:r>
      <w:r w:rsidRPr="00103F41">
        <w:rPr>
          <w:rFonts w:ascii="Times New Roman" w:eastAsia="굴림" w:hAnsi="Times New Roman" w:cs="Times New Roman"/>
          <w:kern w:val="0"/>
          <w:szCs w:val="20"/>
        </w:rPr>
        <w:t>In meta-regression analysis, a p-value &lt; 0.05 indicates heterogeneity in sensitivity or specificity, suggesting that the effects vary across the subgroup</w:t>
      </w:r>
      <w:r>
        <w:rPr>
          <w:rFonts w:ascii="Times New Roman" w:eastAsia="굴림" w:hAnsi="Times New Roman" w:cs="Times New Roman" w:hint="eastAsia"/>
          <w:kern w:val="0"/>
          <w:szCs w:val="20"/>
        </w:rPr>
        <w:t>.</w:t>
      </w:r>
    </w:p>
    <w:sectPr w:rsidR="005D41E4" w:rsidRPr="00103F41" w:rsidSect="00512709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BD0294" w14:textId="77777777" w:rsidR="00512709" w:rsidRDefault="00512709" w:rsidP="000B7952">
      <w:pPr>
        <w:spacing w:after="0" w:line="240" w:lineRule="auto"/>
      </w:pPr>
      <w:r>
        <w:separator/>
      </w:r>
    </w:p>
  </w:endnote>
  <w:endnote w:type="continuationSeparator" w:id="0">
    <w:p w14:paraId="14636200" w14:textId="77777777" w:rsidR="00512709" w:rsidRDefault="00512709" w:rsidP="000B79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0AB77" w14:textId="77777777" w:rsidR="00512709" w:rsidRDefault="00512709" w:rsidP="000B7952">
      <w:pPr>
        <w:spacing w:after="0" w:line="240" w:lineRule="auto"/>
      </w:pPr>
      <w:r>
        <w:separator/>
      </w:r>
    </w:p>
  </w:footnote>
  <w:footnote w:type="continuationSeparator" w:id="0">
    <w:p w14:paraId="1AF00F9C" w14:textId="77777777" w:rsidR="00512709" w:rsidRDefault="00512709" w:rsidP="000B79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F2A"/>
    <w:rsid w:val="00047F2A"/>
    <w:rsid w:val="000A1F76"/>
    <w:rsid w:val="000B7952"/>
    <w:rsid w:val="000F273C"/>
    <w:rsid w:val="00103F41"/>
    <w:rsid w:val="00134D8C"/>
    <w:rsid w:val="0016094D"/>
    <w:rsid w:val="001F37E3"/>
    <w:rsid w:val="0020765F"/>
    <w:rsid w:val="002A6C7B"/>
    <w:rsid w:val="003443A5"/>
    <w:rsid w:val="00375EA5"/>
    <w:rsid w:val="00383857"/>
    <w:rsid w:val="003E3B49"/>
    <w:rsid w:val="00467E5D"/>
    <w:rsid w:val="00512709"/>
    <w:rsid w:val="005D41E4"/>
    <w:rsid w:val="00640005"/>
    <w:rsid w:val="00644BFA"/>
    <w:rsid w:val="006529E2"/>
    <w:rsid w:val="006B108C"/>
    <w:rsid w:val="006F6CAA"/>
    <w:rsid w:val="007759E7"/>
    <w:rsid w:val="008B179A"/>
    <w:rsid w:val="008D0872"/>
    <w:rsid w:val="00970F11"/>
    <w:rsid w:val="009C3C59"/>
    <w:rsid w:val="009C7621"/>
    <w:rsid w:val="00A16F1C"/>
    <w:rsid w:val="00C01EDC"/>
    <w:rsid w:val="00C42561"/>
    <w:rsid w:val="00C46870"/>
    <w:rsid w:val="00D7357A"/>
    <w:rsid w:val="00DB365D"/>
    <w:rsid w:val="00DC365F"/>
    <w:rsid w:val="00E641CC"/>
    <w:rsid w:val="00F53451"/>
    <w:rsid w:val="00FF0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4456F"/>
  <w15:chartTrackingRefBased/>
  <w15:docId w15:val="{1B5C6689-BCE5-4A6F-8C3A-839A950CF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7F2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047F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B795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B7952"/>
  </w:style>
  <w:style w:type="paragraph" w:styleId="a5">
    <w:name w:val="footer"/>
    <w:basedOn w:val="a"/>
    <w:link w:val="Char0"/>
    <w:uiPriority w:val="99"/>
    <w:unhideWhenUsed/>
    <w:rsid w:val="000B795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B79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75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42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89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61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57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35889">
                          <w:marLeft w:val="30"/>
                          <w:marRight w:val="30"/>
                          <w:marTop w:val="3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090657">
                              <w:marLeft w:val="660"/>
                              <w:marRight w:val="24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609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9174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57196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09635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59129000">
                              <w:marLeft w:val="780"/>
                              <w:marRight w:val="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1325519">
                              <w:marLeft w:val="600"/>
                              <w:marRight w:val="24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5934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16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509478">
                  <w:marLeft w:val="30"/>
                  <w:marRight w:val="30"/>
                  <w:marTop w:val="12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867183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39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서희</dc:creator>
  <cp:keywords/>
  <dc:description/>
  <cp:lastModifiedBy>윤서희</cp:lastModifiedBy>
  <cp:revision>23</cp:revision>
  <dcterms:created xsi:type="dcterms:W3CDTF">2024-01-01T08:34:00Z</dcterms:created>
  <dcterms:modified xsi:type="dcterms:W3CDTF">2024-04-11T12:32:00Z</dcterms:modified>
</cp:coreProperties>
</file>